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4BDE8" w14:textId="47EE6D35" w:rsidR="002E548B" w:rsidRDefault="00C7395A" w:rsidP="009477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739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</w:t>
      </w:r>
    </w:p>
    <w:p w14:paraId="20E0697D" w14:textId="4FA8A5D1" w:rsidR="002E548B" w:rsidRDefault="002E548B" w:rsidP="009477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47E08E" w14:textId="77777777" w:rsidR="002E548B" w:rsidRPr="000A10F2" w:rsidRDefault="002E548B" w:rsidP="002E54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sychosocial determinant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herence to a healthy </w:t>
      </w: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festyle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ention</w:t>
      </w: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ticipation in </w:t>
      </w: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FINGER t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A10F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 exploratory analysis of a randomised clinical trial </w:t>
      </w:r>
    </w:p>
    <w:p w14:paraId="13EE2D2D" w14:textId="0EAE802E" w:rsidR="002E548B" w:rsidRDefault="007416DD" w:rsidP="009477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ging Clinical and Experimental</w:t>
      </w:r>
      <w:r w:rsid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</w:t>
      </w:r>
      <w:r w:rsid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082AECF" w14:textId="32212078" w:rsidR="002E548B" w:rsidRDefault="002E548B" w:rsidP="002E54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46318256"/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isa Neuvonen, MD, Jenni Lehtisalo, PhD, Alina Solomon, MD, PhD, Riitta Antikainen, MD, PhD, Satu Havulinna, PhD, Tuomo Hänninen, PhD, Tiina Laatikainen, MD, PhD, Jaana Lindström, PhD, Nina </w:t>
      </w:r>
      <w:proofErr w:type="spellStart"/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>Rautio</w:t>
      </w:r>
      <w:proofErr w:type="spellEnd"/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hD, Hilkka Soininen, MD, PhD, Timo Strandberg, MD, PhD, Jaakko Tuomilehto, MD, PhD, Miia Kivipelto, MD, PhD, Tiia Ngandu, MD, PhD </w:t>
      </w:r>
    </w:p>
    <w:p w14:paraId="3BE76DCA" w14:textId="3E0121DA" w:rsidR="002E548B" w:rsidRPr="002E548B" w:rsidRDefault="002E548B" w:rsidP="002E54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ence to Elisa Neuvone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iversity of Eastern Finland, School of Medicin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; </w:t>
      </w:r>
      <w:r w:rsidRPr="002E54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ail </w:t>
      </w:r>
      <w:hyperlink r:id="rId5" w:history="1">
        <w:r w:rsidRPr="00CA04A7">
          <w:rPr>
            <w:rStyle w:val="Hyperlinkki"/>
            <w:rFonts w:ascii="Times New Roman" w:hAnsi="Times New Roman" w:cs="Times New Roman"/>
            <w:b/>
            <w:bCs/>
            <w:sz w:val="24"/>
            <w:szCs w:val="24"/>
            <w:lang w:val="en-US"/>
          </w:rPr>
          <w:t>elisa.neuvonen@uef.fi</w:t>
        </w:r>
      </w:hyperlink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bookmarkEnd w:id="0"/>
    <w:p w14:paraId="6C0840DB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5E59DB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A36CE4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E2EABA4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7E82C3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1780B6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B384C0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46106B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307A1A9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D0193A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DB6259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E39092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CBA6C0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C1815F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8F15D4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67A976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77BDD0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3D3DF7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976C7F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70D5A2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EF1AFE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80F071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AF2B74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1F815C" w14:textId="77777777" w:rsidR="002E548B" w:rsidRDefault="002E548B" w:rsidP="009477E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F19AD9" w14:textId="4ADB3A88" w:rsidR="009477EE" w:rsidRPr="00C7395A" w:rsidRDefault="007416DD" w:rsidP="009477E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</w:t>
      </w:r>
      <w:r w:rsidR="009477EE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F3903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0A609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9477EE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14057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29409C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aracteristic comparison </w:t>
      </w:r>
      <w:r w:rsidR="00914057">
        <w:rPr>
          <w:rFonts w:ascii="Times New Roman" w:hAnsi="Times New Roman" w:cs="Times New Roman"/>
          <w:b/>
          <w:bCs/>
          <w:sz w:val="20"/>
          <w:szCs w:val="20"/>
          <w:lang w:val="en-US"/>
        </w:rPr>
        <w:t>earlier in life</w:t>
      </w:r>
      <w:r w:rsidR="00914057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="009140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 </w:t>
      </w:r>
      <w:r w:rsidR="00914057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aseline </w:t>
      </w:r>
      <w:r w:rsidR="0011395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according</w:t>
      </w:r>
      <w:r w:rsidR="0029409C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</w:t>
      </w:r>
      <w:r w:rsidR="0011395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29409C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llocation group</w:t>
      </w:r>
      <w:r w:rsidR="0029409C" w:rsidRPr="00C739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ulukkoRuudukko"/>
        <w:tblW w:w="0" w:type="auto"/>
        <w:tblInd w:w="0" w:type="dxa"/>
        <w:tblLook w:val="04A0" w:firstRow="1" w:lastRow="0" w:firstColumn="1" w:lastColumn="0" w:noHBand="0" w:noVBand="1"/>
      </w:tblPr>
      <w:tblGrid>
        <w:gridCol w:w="2499"/>
        <w:gridCol w:w="898"/>
        <w:gridCol w:w="993"/>
        <w:gridCol w:w="2126"/>
        <w:gridCol w:w="2092"/>
        <w:gridCol w:w="1020"/>
      </w:tblGrid>
      <w:tr w:rsidR="009477EE" w14:paraId="4DF67FF9" w14:textId="77777777" w:rsidTr="00315706">
        <w:tc>
          <w:tcPr>
            <w:tcW w:w="339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52B1" w14:textId="336082B4" w:rsidR="009477EE" w:rsidRPr="004E6013" w:rsidRDefault="009477EE" w:rsidP="006423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83ACD" w14:textId="77777777" w:rsidR="007A1A75" w:rsidRDefault="009477EE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315706"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ata </w:t>
            </w:r>
          </w:p>
          <w:p w14:paraId="644744AA" w14:textId="4E9DFE0E" w:rsidR="009477EE" w:rsidRPr="00A81804" w:rsidRDefault="00871EA0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</w:t>
            </w:r>
            <w:r w:rsidR="001E2D0A"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</w:t>
            </w:r>
            <w:proofErr w:type="spellEnd"/>
            <w:r w:rsidR="00315706"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2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0B0C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SD) 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 (%) 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E844E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 </w:t>
            </w:r>
          </w:p>
        </w:tc>
      </w:tr>
      <w:tr w:rsidR="006F3903" w14:paraId="02BCEE5A" w14:textId="77777777" w:rsidTr="00B401E5">
        <w:tc>
          <w:tcPr>
            <w:tcW w:w="339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49852EB" w14:textId="77777777" w:rsidR="009477EE" w:rsidRPr="00A81804" w:rsidRDefault="009477EE" w:rsidP="006423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2B1C494" w14:textId="77777777" w:rsidR="009477EE" w:rsidRPr="00A81804" w:rsidRDefault="009477EE" w:rsidP="006423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CF5F58" w14:textId="5F4D50B2" w:rsidR="009477EE" w:rsidRPr="00A81804" w:rsidRDefault="006F3903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vention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6899D4B" w14:textId="0776454D" w:rsidR="009477EE" w:rsidRPr="00A81804" w:rsidRDefault="006F3903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rol </w:t>
            </w:r>
            <w:r w:rsidR="009477EE"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64166C" w14:textId="77777777" w:rsidR="009477EE" w:rsidRPr="00A81804" w:rsidRDefault="009477EE" w:rsidP="006423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477EE" w:rsidRPr="00A67B65" w14:paraId="09E0A1E1" w14:textId="77777777" w:rsidTr="00315706">
        <w:tc>
          <w:tcPr>
            <w:tcW w:w="9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0A04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From FINRISK/FIN-D2D surveys </w:t>
            </w:r>
          </w:p>
        </w:tc>
      </w:tr>
      <w:tr w:rsidR="00315706" w14:paraId="5261425E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EEB1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C92BE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32E7" w14:textId="721568C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 (1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A462" w14:textId="435D583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DFCA0" w14:textId="7C9AF18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315706" w14:paraId="22353AD7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BEB7C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DDFF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2537C" w14:textId="126481AC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61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7956" w14:textId="12534104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69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0C869" w14:textId="41A54143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15706" w14:paraId="1B395F50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F03A6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igns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of depression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E454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32914" w14:textId="63866D0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D7CE" w14:textId="507CEB4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30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2D745" w14:textId="5835733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15706" w14:paraId="760F5656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A5376" w14:textId="094AD1DE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llow-up time from </w:t>
            </w:r>
            <w:r w:rsidR="001554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ier life</w:t>
            </w:r>
            <w:r w:rsidR="0011395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veys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FINGER (years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08FB6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61BA6" w14:textId="37DD885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F9AAD" w14:textId="2626164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DC3D9" w14:textId="12E7004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</w:tr>
      <w:tr w:rsidR="00315706" w14:paraId="0A6FABDB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20C5" w14:textId="296C71D7" w:rsidR="009477EE" w:rsidRPr="00A81804" w:rsidRDefault="00113950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opelessnes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60566" w14:textId="5BB5CB8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7401DE" w:rsidRPr="00A818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A001B" w14:textId="502A58B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1DE" w:rsidRPr="00A8180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401DE"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F4EE" w14:textId="7E024396" w:rsidR="009477EE" w:rsidRPr="00A81804" w:rsidRDefault="007401D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B48AB" w14:textId="555B74D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01DE" w:rsidRPr="00A8180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15706" w14:paraId="7968679E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9AF7" w14:textId="7D11BBC4" w:rsidR="009477EE" w:rsidRPr="00A81804" w:rsidRDefault="00A32D66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ied with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lif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5EE96" w14:textId="534053EF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71EA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EF03E" w14:textId="54F50B5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4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71EA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36F30" w14:textId="211D3A29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71EA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D573C" w14:textId="1A8B04D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71EA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315706" w14:paraId="30902AD4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C1BE6" w14:textId="0560FD9A" w:rsidR="009477EE" w:rsidRPr="00A81804" w:rsidRDefault="00A32D66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ied with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hievement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1801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0A2DA" w14:textId="3CF4DB41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%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4396B" w14:textId="525E90D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6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BAEDD" w14:textId="71FC445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315706" w14:paraId="5E7082B9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7D8FD" w14:textId="015F7E74" w:rsidR="009477EE" w:rsidRPr="00A81804" w:rsidRDefault="00A32D66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ied with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nancial situation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C30CE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594D" w14:textId="4BDA6D53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(11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D295" w14:textId="567C0F9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2A8BF" w14:textId="7DB27BB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8</w:t>
            </w:r>
          </w:p>
        </w:tc>
      </w:tr>
      <w:tr w:rsidR="009477EE" w:rsidRPr="009477EE" w14:paraId="35581B3A" w14:textId="77777777" w:rsidTr="00315706">
        <w:tc>
          <w:tcPr>
            <w:tcW w:w="96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DD28" w14:textId="79CA6657" w:rsidR="009477EE" w:rsidRPr="00A81804" w:rsidRDefault="00914057" w:rsidP="009140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</w:t>
            </w:r>
            <w:r w:rsidR="009477EE"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INGER baseline </w:t>
            </w:r>
          </w:p>
        </w:tc>
      </w:tr>
      <w:tr w:rsidR="00315706" w14:paraId="1A40EDDC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55CB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F86E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69D5" w14:textId="5026EBD2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CA00" w14:textId="6287225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52FA1" w14:textId="65498F19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15706" w14:paraId="059A5495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D78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Sex: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4DC0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48915" w14:textId="6F38161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86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BA54D" w14:textId="051E3D69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01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3712" w14:textId="052D5AC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315706" w14:paraId="6E5927FE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7D99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E032B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3F06" w14:textId="28DD00A5" w:rsidR="009477EE" w:rsidRPr="00A81804" w:rsidRDefault="00A32D66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77B7" w14:textId="3BD39F51" w:rsidR="009477EE" w:rsidRPr="00A81804" w:rsidRDefault="00A32D66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533C" w14:textId="00CAB0C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315706" w14:paraId="272915E7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3D92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70573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8C68D" w14:textId="6FDBB881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59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5C46C" w14:textId="119D1B6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7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D3BB9" w14:textId="0EE675A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315706" w14:paraId="5FCD84C1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15C2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Antidepressant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us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A152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ABB8" w14:textId="2B414D7F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6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7F05" w14:textId="4F9662A4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7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C019" w14:textId="25E92CB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315706" w14:paraId="642791A6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BBC0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Zung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9436" w14:textId="31FAFF19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06953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9ED5" w14:textId="7D5FC1C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0695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023B" w14:textId="07112823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B7BC2" w14:textId="291B2042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0695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315706" w14:paraId="59832F3B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74C7" w14:textId="41A7E52E" w:rsidR="009477EE" w:rsidRPr="00A81804" w:rsidRDefault="004F552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QoL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ntal </w:t>
            </w:r>
            <w:r w:rsidR="0011395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onen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F094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92206" w14:textId="1B8864F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2C3A" w14:textId="510837C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8410" w14:textId="5F018F0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315706" w14:paraId="0F957A72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7C6F9" w14:textId="6988D6DE" w:rsidR="009477EE" w:rsidRPr="00A81804" w:rsidRDefault="004F552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QoL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ysical </w:t>
            </w:r>
            <w:r w:rsidR="00113950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onent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FE72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39E6" w14:textId="24DBCB61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 (9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0844" w14:textId="2BF7C5E6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32D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1FF21" w14:textId="6DAEF579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15706" w14:paraId="1371DCC9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18A4" w14:textId="36DA983B" w:rsidR="009477EE" w:rsidRPr="00A81804" w:rsidRDefault="00113950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itive perception of the study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3260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E952C" w14:textId="28155493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%)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D7C0C" w14:textId="02700C4F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6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CA1A5" w14:textId="30AAC2D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</w:tr>
      <w:tr w:rsidR="00315706" w14:paraId="45E6BA9B" w14:textId="77777777" w:rsidTr="00315706"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FB415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B1C51C9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Diet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62CA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9FE6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FEFD18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04096" w14:textId="530C255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00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7D2E" w14:textId="2B3B294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0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11A83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82F467" w14:textId="152D083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315706" w14:paraId="56B461CD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1A61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F19B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DA4D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DA25" w14:textId="7B468BE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11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665B" w14:textId="7656E96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05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6B46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2806F82D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8E72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189D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EBEB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68A4" w14:textId="6DF9EFF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6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465A" w14:textId="261943D4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0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BE5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540B44C6" w14:textId="77777777" w:rsidTr="00315706"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AC84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C61972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0DEC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D29A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93CCE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8308" w14:textId="26FE45E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08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755D" w14:textId="665D0E3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8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581D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552221" w14:textId="3EE3FEF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315706" w14:paraId="25D38CE9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A3246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992C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BFC7C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F02B" w14:textId="1BBE255F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85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9AA2" w14:textId="3CAF066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09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F9D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55AED8DC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9326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DDBD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79B2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79EE" w14:textId="255C8BE1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96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47840" w14:textId="414EF5C6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95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1275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77D35D7B" w14:textId="77777777" w:rsidTr="00315706"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5F44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CD8A65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3249A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EE9B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D16ECD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74AF" w14:textId="27ACD48F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8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189E" w14:textId="73602F9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97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64454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685009" w14:textId="7B2A1C5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15706" w14:paraId="578748F2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2D66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86352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FC49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4F8B" w14:textId="547B29CC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1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44DD" w14:textId="43C5F7FA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1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A30E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07E5272C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454D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8F90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9531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7F28" w14:textId="1AF7857E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00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DC0C" w14:textId="4B300BAC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7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CB33F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0A92AB04" w14:textId="77777777" w:rsidTr="00315706">
        <w:tc>
          <w:tcPr>
            <w:tcW w:w="2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67B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C32F0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CVD risk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F4D7F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DEF2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81D3A4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2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0F95F" w14:textId="67AAFC7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B6D3A" w14:textId="4EB0DB1D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97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415C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DA3791" w14:textId="3FCC94F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315706" w14:paraId="69E21652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77D50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F3D22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F761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6F64A" w14:textId="71621F2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09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35B9C" w14:textId="564F8D7B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0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4AA3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4BD9FEC7" w14:textId="77777777" w:rsidTr="003157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3017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4B634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EA62E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A22E2" w14:textId="4D1B9F15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97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E85B" w14:textId="6267C9E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213 (</w:t>
            </w:r>
            <w:proofErr w:type="gramStart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proofErr w:type="gramEnd"/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6C400" w14:textId="77777777" w:rsidR="009477EE" w:rsidRPr="00A81804" w:rsidRDefault="009477EE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15706" w14:paraId="20C53333" w14:textId="77777777" w:rsidTr="00315706"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FCC7" w14:textId="6AB8E3B0" w:rsidR="009477EE" w:rsidRPr="00A81804" w:rsidRDefault="00AB2644" w:rsidP="00642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Multidomain</w:t>
            </w:r>
            <w:r w:rsidR="00315706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  <w:proofErr w:type="spellEnd"/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  <w:proofErr w:type="spellEnd"/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101A9" w14:textId="77777777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800C" w14:textId="0CE771DD" w:rsidR="009477EE" w:rsidRPr="00A81804" w:rsidRDefault="00A32D66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77EE"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030E" w14:textId="3CECD930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20DA" w14:textId="048031B8" w:rsidR="009477EE" w:rsidRPr="00A81804" w:rsidRDefault="009477EE" w:rsidP="006423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</w:tbl>
    <w:p w14:paraId="5541A8ED" w14:textId="0196B6E3" w:rsidR="00914057" w:rsidRPr="00A81804" w:rsidRDefault="0029409C" w:rsidP="009477EE">
      <w:pPr>
        <w:rPr>
          <w:rFonts w:ascii="Times New Roman" w:hAnsi="Times New Roman" w:cs="Times New Roman"/>
          <w:sz w:val="20"/>
          <w:szCs w:val="20"/>
          <w:lang w:val="en-US"/>
        </w:rPr>
        <w:sectPr w:rsidR="00914057" w:rsidRPr="00A81804" w:rsidSect="00E614C4">
          <w:pgSz w:w="11906" w:h="16838"/>
          <w:pgMar w:top="1417" w:right="1134" w:bottom="1417" w:left="1134" w:header="708" w:footer="708" w:gutter="0"/>
          <w:cols w:space="708"/>
          <w:docGrid w:linePitch="299"/>
        </w:sectPr>
      </w:pPr>
      <w:r w:rsidRPr="00A81804">
        <w:rPr>
          <w:rFonts w:ascii="Times New Roman" w:hAnsi="Times New Roman" w:cs="Times New Roman"/>
          <w:sz w:val="20"/>
          <w:szCs w:val="20"/>
          <w:lang w:val="en-US"/>
        </w:rPr>
        <w:t>Values are reported as means (SD) for continuous variables, and as n (%) for categorical variables</w:t>
      </w:r>
      <w:r w:rsidR="009D56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871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71B4" w:rsidRPr="000871B4">
        <w:rPr>
          <w:rFonts w:ascii="Times New Roman" w:hAnsi="Times New Roman" w:cs="Times New Roman"/>
          <w:sz w:val="20"/>
          <w:szCs w:val="20"/>
          <w:lang w:val="en-US"/>
        </w:rPr>
        <w:t>FINRISK denotes the National FINRISK study and FIN-D2D denotes the national type 2 diabetes prevention programme in Finland.</w:t>
      </w:r>
      <w:r w:rsidR="000871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36A0">
        <w:rPr>
          <w:rFonts w:ascii="Times New Roman" w:hAnsi="Times New Roman" w:cs="Times New Roman"/>
          <w:sz w:val="20"/>
          <w:szCs w:val="20"/>
          <w:lang w:val="en-US"/>
        </w:rPr>
        <w:t xml:space="preserve">HRQoL, health-related quality of life.  </w:t>
      </w:r>
    </w:p>
    <w:p w14:paraId="18A2F0E2" w14:textId="30AAE68A" w:rsidR="00862EC0" w:rsidRPr="00C7395A" w:rsidRDefault="007416DD" w:rsidP="00862EC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</w:t>
      </w:r>
      <w:r w:rsidR="00862EC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275F8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C7395A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862EC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D5620">
        <w:rPr>
          <w:rFonts w:ascii="Times New Roman" w:hAnsi="Times New Roman" w:cs="Times New Roman"/>
          <w:b/>
          <w:bCs/>
          <w:sz w:val="20"/>
          <w:szCs w:val="20"/>
          <w:lang w:val="en-US"/>
        </w:rPr>
        <w:t>Earlier life</w:t>
      </w:r>
      <w:r w:rsidR="002E3203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b</w:t>
      </w:r>
      <w:r w:rsidR="00862EC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eline psychosocial factors </w:t>
      </w:r>
      <w:r w:rsidR="00145171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>in relation to</w:t>
      </w:r>
      <w:r w:rsidR="00862EC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hange in lifestyle </w:t>
      </w:r>
      <w:r w:rsidR="00EC34DA">
        <w:rPr>
          <w:rFonts w:ascii="Times New Roman" w:hAnsi="Times New Roman" w:cs="Times New Roman"/>
          <w:b/>
          <w:bCs/>
          <w:sz w:val="20"/>
          <w:szCs w:val="20"/>
          <w:lang w:val="en-US"/>
        </w:rPr>
        <w:t>domain</w:t>
      </w:r>
      <w:r w:rsidR="00862EC0" w:rsidRPr="00C739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701"/>
        <w:gridCol w:w="1985"/>
        <w:gridCol w:w="1843"/>
        <w:gridCol w:w="1984"/>
      </w:tblGrid>
      <w:tr w:rsidR="00862EC0" w14:paraId="1879655A" w14:textId="77777777" w:rsidTr="00E548E0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FDEF3" w14:textId="3D7AD4DB" w:rsidR="00862EC0" w:rsidRPr="00A81804" w:rsidRDefault="00862EC0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8E9BF" w14:textId="77777777" w:rsidR="00862EC0" w:rsidRPr="00A81804" w:rsidRDefault="00862E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BF339" w14:textId="7453FCB8" w:rsidR="00862EC0" w:rsidRPr="00A81804" w:rsidRDefault="004B48E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cal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E72F9" w14:textId="77777777" w:rsidR="00862EC0" w:rsidRPr="00A81804" w:rsidRDefault="00862E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nitive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i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DAD2D" w14:textId="0F3E27D5" w:rsidR="00862EC0" w:rsidRPr="00A81804" w:rsidRDefault="00862E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VD risk </w:t>
            </w:r>
            <w:proofErr w:type="spellStart"/>
            <w:r w:rsidR="00914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="009140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0F754A" w:rsidRPr="00A67B65" w14:paraId="7FB2588D" w14:textId="77777777" w:rsidTr="009512D3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12AD" w14:textId="77777777" w:rsidR="00A614E9" w:rsidRPr="00A81804" w:rsidRDefault="000F754A" w:rsidP="00BE165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sychosocial factors from </w:t>
            </w:r>
          </w:p>
          <w:p w14:paraId="0C06E600" w14:textId="463D6C2F" w:rsidR="000F754A" w:rsidRPr="00A81804" w:rsidRDefault="000F754A" w:rsidP="00BE165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NRISK/FIN-D2D surveys</w:t>
            </w:r>
            <w:r w:rsidR="00D275F8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†</w:t>
            </w:r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C746F4" w14:paraId="78217A25" w14:textId="77777777" w:rsidTr="00ED591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F9AA3" w14:textId="77777777" w:rsidR="00C746F4" w:rsidRPr="00ED591A" w:rsidRDefault="00C746F4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D0BE4E" w14:textId="2BB7CC87" w:rsidR="00C746F4" w:rsidRPr="005F2D17" w:rsidRDefault="00E548E0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gram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</w:t>
            </w:r>
            <w:proofErr w:type="gram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I)</w:t>
            </w:r>
          </w:p>
        </w:tc>
      </w:tr>
      <w:tr w:rsidR="00BE165E" w14:paraId="72F34D93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CD9AD" w14:textId="481238AA" w:rsidR="00BE165E" w:rsidRPr="00A81804" w:rsidRDefault="00BE165E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Hopelessnes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7994A" w14:textId="5E631300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084BF" w14:textId="7F79AE9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17D8F" w14:textId="730523F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DA1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1EA3" w:rsidRPr="005F2D1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5F2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ABF8C" w14:textId="0DF0E46B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238A" w:rsidRPr="005F2D1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238A" w:rsidRPr="005F2D1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238A" w:rsidRPr="005F2D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BE165E" w14:paraId="5C2ADB10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366CD" w14:textId="52056E22" w:rsidR="00BE165E" w:rsidRPr="00A81804" w:rsidRDefault="00A32D66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action with</w:t>
            </w:r>
            <w:r w:rsidR="00BE165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lif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FC74B" w14:textId="667D45C0" w:rsidR="00C16E9B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32DFA" w:rsidRP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gramEnd"/>
          </w:p>
          <w:p w14:paraId="14FBCAB9" w14:textId="4C9771BF" w:rsidR="00BE165E" w:rsidRPr="005F2D17" w:rsidRDefault="00C16E9B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64 (-1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38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97)</w:t>
            </w:r>
            <w:r w:rsid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  <w:r w:rsidR="00BE165E"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CE59D" w14:textId="4E0DC54F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85DA1"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85DA1"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179AD" w14:textId="352ABCD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599D1" w14:textId="2A3C2DAD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BE165E" w14:paraId="3DBE5847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129E3" w14:textId="151E100E" w:rsidR="00BE165E" w:rsidRPr="00A81804" w:rsidRDefault="00A32D66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action with</w:t>
            </w:r>
            <w:r w:rsidR="00BE165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hievement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0E8FD" w14:textId="43D95A46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0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69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7381B" w14:textId="366069B1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049F0" w14:textId="1ED0D2FD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145C4" w14:textId="46ABC73D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BE165E" w14:paraId="1EFFE303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7830C" w14:textId="57187EC9" w:rsidR="00BE165E" w:rsidRPr="00A81804" w:rsidRDefault="00A32D66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satisfaction with</w:t>
            </w:r>
            <w:r w:rsidR="00BE165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inancial situ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B42D2" w14:textId="2DB6109C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37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45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F357F" w14:textId="36A9C126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5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1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446B7" w14:textId="73ED07EA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16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9C4CF" w14:textId="4ADEED8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46AD2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C78C8"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0F754A" w:rsidRPr="00A67B65" w14:paraId="729F545B" w14:textId="77777777" w:rsidTr="009512D3">
        <w:tc>
          <w:tcPr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A8F60" w14:textId="20BE556B" w:rsidR="00A614E9" w:rsidRPr="005F2D17" w:rsidRDefault="000F754A" w:rsidP="00BE165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sychosocial factors </w:t>
            </w:r>
            <w:r w:rsidR="009140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792A9B93" w14:textId="76155B40" w:rsidR="000F754A" w:rsidRPr="005F2D17" w:rsidRDefault="000F754A" w:rsidP="00BE165E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INGER baseline</w:t>
            </w:r>
            <w:r w:rsidR="00D275F8" w:rsidRPr="005F2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‡</w:t>
            </w:r>
            <w:r w:rsidRPr="005F2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C746F4" w14:paraId="021AF4C5" w14:textId="77777777" w:rsidTr="00ED591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AFF3C" w14:textId="77777777" w:rsidR="00C746F4" w:rsidRPr="00ED591A" w:rsidRDefault="00C746F4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A6AAA" w14:textId="005A9C1B" w:rsidR="00C746F4" w:rsidRPr="005F2D17" w:rsidRDefault="00E548E0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</w:t>
            </w:r>
            <w:proofErr w:type="spell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gramStart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</w:t>
            </w:r>
            <w:proofErr w:type="gramEnd"/>
            <w:r w:rsidRPr="00A818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I)</w:t>
            </w:r>
          </w:p>
        </w:tc>
      </w:tr>
      <w:tr w:rsidR="00BE165E" w14:paraId="5127B079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54E80" w14:textId="29383990" w:rsidR="00BE165E" w:rsidRPr="00A81804" w:rsidRDefault="00BE165E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</w:rPr>
              <w:t xml:space="preserve">Depressive symptoms (Zung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13D99" w14:textId="06E1F9F1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8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9312D4" w:rsidRPr="005F2D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9312D4" w:rsidRPr="005F2D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5FABC" w14:textId="14B2A22C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312D4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16E9B" w:rsidRPr="005F2D1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632DFA" w:rsidRP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ED4D9CC" w14:textId="49C24B7B" w:rsidR="00C16E9B" w:rsidRPr="005F2D17" w:rsidRDefault="00C16E9B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5 (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6- 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4)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417F7" w14:textId="6466AB7C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1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9312D4"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822B1" w14:textId="080C0F65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="00446AD2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9312D4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446AD2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 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 w:rsidR="009312D4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E165E" w14:paraId="5A234CDD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950C0" w14:textId="0FF05E74" w:rsidR="00BE165E" w:rsidRPr="00A81804" w:rsidRDefault="004F552E" w:rsidP="00B401E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QoL</w:t>
            </w:r>
            <w:r w:rsidR="00BE165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ntal component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B931D" w14:textId="1DB6D2BE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5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8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7B6AB" w14:textId="6104F153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1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4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7C284" w14:textId="31EBB808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3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0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E40A9" w14:textId="45DC20B5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10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4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  <w:tr w:rsidR="00BE165E" w14:paraId="5983D11B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9F014" w14:textId="6B403F99" w:rsidR="00BE165E" w:rsidRPr="00A81804" w:rsidRDefault="004F552E" w:rsidP="00B401E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QoL</w:t>
            </w:r>
            <w:r w:rsidR="00BE165E"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ysical componen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BD8D9" w14:textId="1822759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</w:t>
            </w:r>
            <w:r w:rsidR="00DD0DB8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DD0DB8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 w:rsidR="00DD0DB8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AF5C5" w14:textId="4DE2F58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D20FCD" w:rsidRPr="005F2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20FCD" w:rsidRPr="005F2D1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D20FCD" w:rsidRPr="005F2D1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12CB9" w14:textId="22BDBEB5" w:rsidR="00225A7C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C16E9B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225A7C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225A7C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225A7C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632DFA" w:rsidRP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  <w:p w14:paraId="12F3407D" w14:textId="281227E9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25A7C"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5A7C" w:rsidRPr="005F2D17">
              <w:rPr>
                <w:rFonts w:ascii="Times New Roman" w:hAnsi="Times New Roman" w:cs="Times New Roman"/>
                <w:sz w:val="16"/>
                <w:szCs w:val="16"/>
              </w:rPr>
              <w:t>0002 (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25A7C" w:rsidRPr="005F2D17">
              <w:rPr>
                <w:rFonts w:ascii="Times New Roman" w:hAnsi="Times New Roman" w:cs="Times New Roman"/>
                <w:sz w:val="16"/>
                <w:szCs w:val="16"/>
              </w:rPr>
              <w:t>015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="00225A7C" w:rsidRPr="005F2D17">
              <w:rPr>
                <w:rFonts w:ascii="Times New Roman" w:hAnsi="Times New Roman" w:cs="Times New Roman"/>
                <w:sz w:val="16"/>
                <w:szCs w:val="16"/>
              </w:rPr>
              <w:t>015)</w:t>
            </w:r>
            <w:r w:rsidR="00632D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DBE8C" w14:textId="296EED52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836023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</w:t>
            </w:r>
            <w:r w:rsidR="00836023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="00836023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E165E" w14:paraId="67B1E057" w14:textId="77777777" w:rsidTr="000A609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F1A5E" w14:textId="538A1B3A" w:rsidR="00BE165E" w:rsidRPr="00A81804" w:rsidRDefault="00BE165E" w:rsidP="000F754A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818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npositive perception of the stud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37612" w14:textId="431517D4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D0DB8" w:rsidRPr="005F2D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D0DB8" w:rsidRPr="005F2D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D0DB8" w:rsidRPr="005F2D1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555FF" w14:textId="27E4822F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F5B4D" w:rsidRPr="005F2D1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B10017" w14:textId="37C434D3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AF5B4D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787F97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6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</w:t>
            </w:r>
            <w:r w:rsidR="009B78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proofErr w:type="gramStart"/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787F97"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="00E26C5E" w:rsidRPr="005F2D1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  <w:r w:rsidR="00E82A7A" w:rsidRPr="005F2D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F2D1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D2DC6" w14:textId="4AE57DA7" w:rsidR="00BE165E" w:rsidRPr="005F2D17" w:rsidRDefault="00BE165E" w:rsidP="000F754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36023" w:rsidRPr="005F2D1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proofErr w:type="gramStart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36023" w:rsidRPr="005F2D1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5F2D1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9B78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36023" w:rsidRPr="005F2D1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proofErr w:type="gramEnd"/>
            <w:r w:rsidRPr="005F2D1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</w:tr>
    </w:tbl>
    <w:p w14:paraId="78F62AED" w14:textId="1F60F0A9" w:rsidR="00862EC0" w:rsidRPr="00A81804" w:rsidRDefault="000871B4" w:rsidP="000871B4">
      <w:pPr>
        <w:spacing w:before="40"/>
        <w:rPr>
          <w:rFonts w:ascii="Times New Roman" w:hAnsi="Times New Roman" w:cs="Times New Roman"/>
          <w:sz w:val="20"/>
          <w:szCs w:val="20"/>
          <w:lang w:val="en-US"/>
        </w:rPr>
      </w:pPr>
      <w:r w:rsidRPr="000871B4">
        <w:rPr>
          <w:rFonts w:ascii="Times New Roman" w:hAnsi="Times New Roman" w:cs="Times New Roman"/>
          <w:sz w:val="20"/>
          <w:szCs w:val="20"/>
          <w:lang w:val="en-US"/>
        </w:rPr>
        <w:t xml:space="preserve">FINRISK denotes the National FINRISK study and FIN-D2D denotes the national type 2 diabetes prevention programme in Finland. </w:t>
      </w:r>
      <w:r w:rsidR="009B36A0">
        <w:rPr>
          <w:rFonts w:ascii="Times New Roman" w:hAnsi="Times New Roman" w:cs="Times New Roman"/>
          <w:sz w:val="20"/>
          <w:szCs w:val="20"/>
          <w:lang w:val="en-US"/>
        </w:rPr>
        <w:t xml:space="preserve">HRQoL, health-related quality of life. </w:t>
      </w:r>
      <w:r w:rsidR="00862EC0" w:rsidRPr="00A81804">
        <w:rPr>
          <w:rFonts w:ascii="Times New Roman" w:hAnsi="Times New Roman" w:cs="Times New Roman"/>
          <w:sz w:val="20"/>
          <w:szCs w:val="20"/>
          <w:lang w:val="en-US"/>
        </w:rPr>
        <w:t>P-values &lt;0</w:t>
      </w:r>
      <w:r w:rsidR="009B784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62EC0" w:rsidRPr="00A81804">
        <w:rPr>
          <w:rFonts w:ascii="Times New Roman" w:hAnsi="Times New Roman" w:cs="Times New Roman"/>
          <w:sz w:val="20"/>
          <w:szCs w:val="20"/>
          <w:lang w:val="en-US"/>
        </w:rPr>
        <w:t>05 are in bold</w:t>
      </w:r>
      <w:r w:rsidR="009D56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62EC0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75F8" w:rsidRPr="00A81804">
        <w:rPr>
          <w:rFonts w:ascii="Times New Roman" w:hAnsi="Times New Roman" w:cs="Times New Roman"/>
          <w:sz w:val="20"/>
          <w:szCs w:val="20"/>
          <w:lang w:val="en-US"/>
        </w:rPr>
        <w:t>*P&lt;0</w:t>
      </w:r>
      <w:r w:rsidR="009B784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275F8" w:rsidRPr="00A81804">
        <w:rPr>
          <w:rFonts w:ascii="Times New Roman" w:hAnsi="Times New Roman" w:cs="Times New Roman"/>
          <w:sz w:val="20"/>
          <w:szCs w:val="20"/>
          <w:lang w:val="en-US"/>
        </w:rPr>
        <w:t>05 **P&lt;0</w:t>
      </w:r>
      <w:r w:rsidR="009B784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275F8" w:rsidRPr="00A81804">
        <w:rPr>
          <w:rFonts w:ascii="Times New Roman" w:hAnsi="Times New Roman" w:cs="Times New Roman"/>
          <w:sz w:val="20"/>
          <w:szCs w:val="20"/>
          <w:lang w:val="en-US"/>
        </w:rPr>
        <w:t>01 ***P&lt;0</w:t>
      </w:r>
      <w:r w:rsidR="009B784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275F8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001 </w:t>
      </w:r>
    </w:p>
    <w:p w14:paraId="5D1331F0" w14:textId="47AECFA3" w:rsidR="000F754A" w:rsidRPr="000A6095" w:rsidRDefault="00D275F8" w:rsidP="00862E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81804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862EC0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6916">
        <w:rPr>
          <w:rFonts w:ascii="Times New Roman" w:hAnsi="Times New Roman" w:cs="Times New Roman"/>
          <w:sz w:val="20"/>
          <w:szCs w:val="20"/>
          <w:lang w:val="en-US"/>
        </w:rPr>
        <w:t>Generalized o</w:t>
      </w:r>
      <w:r w:rsidR="000F754A" w:rsidRPr="00A81804">
        <w:rPr>
          <w:rFonts w:ascii="Times New Roman" w:hAnsi="Times New Roman" w:cs="Times New Roman"/>
          <w:sz w:val="20"/>
          <w:szCs w:val="20"/>
          <w:lang w:val="en-US"/>
        </w:rPr>
        <w:t>rdinal logistic regression analyses among the entire population with both the intervention and control group participants, adjusted for age</w:t>
      </w:r>
      <w:r w:rsidR="00A614E9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at baseline</w:t>
      </w:r>
      <w:r w:rsidR="000F754A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, sex, education, marriage/cohabiting status in </w:t>
      </w:r>
      <w:r w:rsidR="001554AC">
        <w:rPr>
          <w:rFonts w:ascii="Times New Roman" w:hAnsi="Times New Roman" w:cs="Times New Roman"/>
          <w:sz w:val="20"/>
          <w:szCs w:val="20"/>
          <w:lang w:val="en-US"/>
        </w:rPr>
        <w:t>earlier life</w:t>
      </w:r>
      <w:r w:rsidR="000F754A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survey, study site, follow-up time, signs of depression (depressive symptoms and/or use of antidepressants) in </w:t>
      </w:r>
      <w:r w:rsidR="001554AC">
        <w:rPr>
          <w:rFonts w:ascii="Times New Roman" w:hAnsi="Times New Roman" w:cs="Times New Roman"/>
          <w:sz w:val="20"/>
          <w:szCs w:val="20"/>
          <w:lang w:val="en-US"/>
        </w:rPr>
        <w:t>earlier life</w:t>
      </w:r>
      <w:r w:rsidR="000F754A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survey, and group allocation</w:t>
      </w:r>
      <w:r w:rsidR="009D562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F754A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6916" w:rsidRPr="000A6095">
        <w:rPr>
          <w:rFonts w:ascii="Times New Roman" w:hAnsi="Times New Roman" w:cs="Times New Roman"/>
          <w:sz w:val="20"/>
          <w:szCs w:val="20"/>
          <w:lang w:val="en-US"/>
        </w:rPr>
        <w:t>Two different coefficients refer to that there are nonparallel associations between predictor variable and separate ordinal outcome categories</w:t>
      </w:r>
      <w:r w:rsidR="009D5620" w:rsidRPr="000A60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E6916" w:rsidRPr="000A60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567E201" w14:textId="3F007F8D" w:rsidR="00862EC0" w:rsidRDefault="00D275F8" w:rsidP="00A614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6095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="00862EC0" w:rsidRPr="000A60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6916" w:rsidRPr="000A6095">
        <w:rPr>
          <w:rFonts w:ascii="Times New Roman" w:hAnsi="Times New Roman" w:cs="Times New Roman"/>
          <w:sz w:val="20"/>
          <w:szCs w:val="20"/>
          <w:lang w:val="en-US"/>
        </w:rPr>
        <w:t>Generalized o</w:t>
      </w:r>
      <w:r w:rsidR="000F754A" w:rsidRPr="000A6095">
        <w:rPr>
          <w:rFonts w:ascii="Times New Roman" w:hAnsi="Times New Roman" w:cs="Times New Roman"/>
          <w:sz w:val="20"/>
          <w:szCs w:val="20"/>
          <w:lang w:val="en-US"/>
        </w:rPr>
        <w:t>rdinal logistic regression analyses among the entire population with both the intervention and control group participants, adjusted for age</w:t>
      </w:r>
      <w:r w:rsidR="00A614E9" w:rsidRPr="000A6095">
        <w:rPr>
          <w:rFonts w:ascii="Times New Roman" w:hAnsi="Times New Roman" w:cs="Times New Roman"/>
          <w:sz w:val="20"/>
          <w:szCs w:val="20"/>
          <w:lang w:val="en-US"/>
        </w:rPr>
        <w:t xml:space="preserve"> at baseline</w:t>
      </w:r>
      <w:r w:rsidR="000F754A" w:rsidRPr="000A6095">
        <w:rPr>
          <w:rFonts w:ascii="Times New Roman" w:hAnsi="Times New Roman" w:cs="Times New Roman"/>
          <w:sz w:val="20"/>
          <w:szCs w:val="20"/>
          <w:lang w:val="en-US"/>
        </w:rPr>
        <w:t>, sex, education, marriage/cohabiting status</w:t>
      </w:r>
      <w:r w:rsidR="00A614E9" w:rsidRPr="000A6095">
        <w:rPr>
          <w:rFonts w:ascii="Times New Roman" w:hAnsi="Times New Roman" w:cs="Times New Roman"/>
          <w:sz w:val="20"/>
          <w:szCs w:val="20"/>
          <w:lang w:val="en-US"/>
        </w:rPr>
        <w:t xml:space="preserve"> at baseline</w:t>
      </w:r>
      <w:r w:rsidR="000F754A" w:rsidRPr="000A6095">
        <w:rPr>
          <w:rFonts w:ascii="Times New Roman" w:hAnsi="Times New Roman" w:cs="Times New Roman"/>
          <w:sz w:val="20"/>
          <w:szCs w:val="20"/>
          <w:lang w:val="en-US"/>
        </w:rPr>
        <w:t>, study site, use of antidepressants, and group allocation</w:t>
      </w:r>
      <w:r w:rsidR="009D5620" w:rsidRPr="000A60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F754A" w:rsidRPr="000A609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6916" w:rsidRPr="000A6095">
        <w:rPr>
          <w:rFonts w:ascii="Times New Roman" w:hAnsi="Times New Roman" w:cs="Times New Roman"/>
          <w:sz w:val="20"/>
          <w:szCs w:val="20"/>
          <w:lang w:val="en-US"/>
        </w:rPr>
        <w:t>Two different coefficients refer to that there are nonparallel associations between predictor variable and separate ordinal outcome categories</w:t>
      </w:r>
      <w:r w:rsidR="009D5620" w:rsidRPr="000A609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E69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14E9" w:rsidRPr="00A818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E69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5AD3BCF" w14:textId="2FB7BD18" w:rsidR="00644F94" w:rsidRPr="00644F94" w:rsidRDefault="00644F94" w:rsidP="00644F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44F94">
        <w:rPr>
          <w:rFonts w:ascii="Times New Roman" w:hAnsi="Times New Roman" w:cs="Times New Roman"/>
          <w:sz w:val="20"/>
          <w:szCs w:val="20"/>
          <w:lang w:val="en-US"/>
        </w:rPr>
        <w:t xml:space="preserve">§ High/intermediate </w:t>
      </w:r>
      <w:r w:rsidR="00305D8E">
        <w:rPr>
          <w:rFonts w:ascii="Times New Roman" w:hAnsi="Times New Roman" w:cs="Times New Roman"/>
          <w:sz w:val="20"/>
          <w:szCs w:val="20"/>
          <w:lang w:val="en-US"/>
        </w:rPr>
        <w:t>vs</w:t>
      </w:r>
      <w:r w:rsidRPr="00644F94">
        <w:rPr>
          <w:rFonts w:ascii="Times New Roman" w:hAnsi="Times New Roman" w:cs="Times New Roman"/>
          <w:sz w:val="20"/>
          <w:szCs w:val="20"/>
          <w:lang w:val="en-US"/>
        </w:rPr>
        <w:t xml:space="preserve"> low category</w:t>
      </w:r>
    </w:p>
    <w:p w14:paraId="001686CC" w14:textId="36B371FC" w:rsidR="00862EC0" w:rsidRPr="00C7395A" w:rsidRDefault="00644F94">
      <w:pPr>
        <w:rPr>
          <w:sz w:val="18"/>
          <w:szCs w:val="18"/>
          <w:lang w:val="en-US"/>
        </w:rPr>
      </w:pPr>
      <w:r w:rsidRPr="00644F94">
        <w:rPr>
          <w:rFonts w:ascii="Times New Roman" w:hAnsi="Times New Roman" w:cs="Times New Roman"/>
          <w:sz w:val="20"/>
          <w:szCs w:val="20"/>
          <w:lang w:val="en-US"/>
        </w:rPr>
        <w:t xml:space="preserve">¶ High </w:t>
      </w:r>
      <w:r w:rsidR="00305D8E">
        <w:rPr>
          <w:rFonts w:ascii="Times New Roman" w:hAnsi="Times New Roman" w:cs="Times New Roman"/>
          <w:sz w:val="20"/>
          <w:szCs w:val="20"/>
          <w:lang w:val="en-US"/>
        </w:rPr>
        <w:t>vs</w:t>
      </w:r>
      <w:r w:rsidRPr="00644F94">
        <w:rPr>
          <w:rFonts w:ascii="Times New Roman" w:hAnsi="Times New Roman" w:cs="Times New Roman"/>
          <w:sz w:val="20"/>
          <w:szCs w:val="20"/>
          <w:lang w:val="en-US"/>
        </w:rPr>
        <w:t xml:space="preserve"> intermediate/low category</w:t>
      </w:r>
    </w:p>
    <w:sectPr w:rsidR="00862EC0" w:rsidRPr="00C7395A" w:rsidSect="00862EC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54D12"/>
    <w:multiLevelType w:val="hybridMultilevel"/>
    <w:tmpl w:val="4468A3F8"/>
    <w:lvl w:ilvl="0" w:tplc="A15EFB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B4986"/>
    <w:multiLevelType w:val="hybridMultilevel"/>
    <w:tmpl w:val="B622C7E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521BD4"/>
    <w:multiLevelType w:val="hybridMultilevel"/>
    <w:tmpl w:val="AA1CA9C2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48928D3"/>
    <w:multiLevelType w:val="hybridMultilevel"/>
    <w:tmpl w:val="A2C85086"/>
    <w:lvl w:ilvl="0" w:tplc="DFE870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1162F"/>
    <w:multiLevelType w:val="hybridMultilevel"/>
    <w:tmpl w:val="99502BA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EC0"/>
    <w:rsid w:val="0000198D"/>
    <w:rsid w:val="00012AC3"/>
    <w:rsid w:val="00012DF5"/>
    <w:rsid w:val="00016D52"/>
    <w:rsid w:val="00017DF3"/>
    <w:rsid w:val="00022386"/>
    <w:rsid w:val="00024FFB"/>
    <w:rsid w:val="00025FD5"/>
    <w:rsid w:val="00026ED8"/>
    <w:rsid w:val="0002754E"/>
    <w:rsid w:val="00030376"/>
    <w:rsid w:val="00030C6A"/>
    <w:rsid w:val="00030DC7"/>
    <w:rsid w:val="000351B0"/>
    <w:rsid w:val="00040FB8"/>
    <w:rsid w:val="00045439"/>
    <w:rsid w:val="00045C61"/>
    <w:rsid w:val="00045D53"/>
    <w:rsid w:val="00050841"/>
    <w:rsid w:val="00052E54"/>
    <w:rsid w:val="00055DC5"/>
    <w:rsid w:val="000667AB"/>
    <w:rsid w:val="000668FD"/>
    <w:rsid w:val="00074D6F"/>
    <w:rsid w:val="000871B4"/>
    <w:rsid w:val="000935C0"/>
    <w:rsid w:val="00094440"/>
    <w:rsid w:val="00094923"/>
    <w:rsid w:val="00094F8C"/>
    <w:rsid w:val="0009698B"/>
    <w:rsid w:val="00097619"/>
    <w:rsid w:val="000977E2"/>
    <w:rsid w:val="000A2F51"/>
    <w:rsid w:val="000A50A2"/>
    <w:rsid w:val="000A6095"/>
    <w:rsid w:val="000B2105"/>
    <w:rsid w:val="000B2AE2"/>
    <w:rsid w:val="000B3063"/>
    <w:rsid w:val="000B6ACA"/>
    <w:rsid w:val="000C00CF"/>
    <w:rsid w:val="000C0ABA"/>
    <w:rsid w:val="000C3AF0"/>
    <w:rsid w:val="000C584E"/>
    <w:rsid w:val="000D1B12"/>
    <w:rsid w:val="000D72A2"/>
    <w:rsid w:val="000E6DDE"/>
    <w:rsid w:val="000F134A"/>
    <w:rsid w:val="000F2D1B"/>
    <w:rsid w:val="000F2E69"/>
    <w:rsid w:val="000F754A"/>
    <w:rsid w:val="001002DF"/>
    <w:rsid w:val="00101079"/>
    <w:rsid w:val="00103180"/>
    <w:rsid w:val="00106375"/>
    <w:rsid w:val="001068AD"/>
    <w:rsid w:val="00113950"/>
    <w:rsid w:val="0012272C"/>
    <w:rsid w:val="00122ECD"/>
    <w:rsid w:val="001273A2"/>
    <w:rsid w:val="00127466"/>
    <w:rsid w:val="001313DE"/>
    <w:rsid w:val="00131C38"/>
    <w:rsid w:val="001341BA"/>
    <w:rsid w:val="00135DDE"/>
    <w:rsid w:val="001407F2"/>
    <w:rsid w:val="00141B92"/>
    <w:rsid w:val="001441C5"/>
    <w:rsid w:val="00145171"/>
    <w:rsid w:val="001467FD"/>
    <w:rsid w:val="00147545"/>
    <w:rsid w:val="00154A1A"/>
    <w:rsid w:val="001554AC"/>
    <w:rsid w:val="00155837"/>
    <w:rsid w:val="00155D3B"/>
    <w:rsid w:val="001619DB"/>
    <w:rsid w:val="00164D25"/>
    <w:rsid w:val="00164E39"/>
    <w:rsid w:val="00167002"/>
    <w:rsid w:val="00171F1E"/>
    <w:rsid w:val="00173425"/>
    <w:rsid w:val="00174FD9"/>
    <w:rsid w:val="001805E4"/>
    <w:rsid w:val="001814FF"/>
    <w:rsid w:val="00181EBB"/>
    <w:rsid w:val="0018481E"/>
    <w:rsid w:val="001A1E2A"/>
    <w:rsid w:val="001A2D95"/>
    <w:rsid w:val="001A3BA5"/>
    <w:rsid w:val="001A66E3"/>
    <w:rsid w:val="001A770E"/>
    <w:rsid w:val="001C1E38"/>
    <w:rsid w:val="001C440C"/>
    <w:rsid w:val="001C53C5"/>
    <w:rsid w:val="001C57FC"/>
    <w:rsid w:val="001C63C2"/>
    <w:rsid w:val="001C717F"/>
    <w:rsid w:val="001C72D2"/>
    <w:rsid w:val="001D1711"/>
    <w:rsid w:val="001D33EA"/>
    <w:rsid w:val="001D3C51"/>
    <w:rsid w:val="001E2D0A"/>
    <w:rsid w:val="001E3A65"/>
    <w:rsid w:val="001E5C79"/>
    <w:rsid w:val="001E5D40"/>
    <w:rsid w:val="001E6C85"/>
    <w:rsid w:val="001E7ADB"/>
    <w:rsid w:val="001F1525"/>
    <w:rsid w:val="001F4C3F"/>
    <w:rsid w:val="00200658"/>
    <w:rsid w:val="0020132C"/>
    <w:rsid w:val="00201E35"/>
    <w:rsid w:val="0020778C"/>
    <w:rsid w:val="002110AE"/>
    <w:rsid w:val="00211EA3"/>
    <w:rsid w:val="00212099"/>
    <w:rsid w:val="00225A7C"/>
    <w:rsid w:val="002264A2"/>
    <w:rsid w:val="00226848"/>
    <w:rsid w:val="00226EB5"/>
    <w:rsid w:val="00227F73"/>
    <w:rsid w:val="002340DE"/>
    <w:rsid w:val="00242B0A"/>
    <w:rsid w:val="002433A1"/>
    <w:rsid w:val="0024596C"/>
    <w:rsid w:val="0025236E"/>
    <w:rsid w:val="00252E01"/>
    <w:rsid w:val="002555F6"/>
    <w:rsid w:val="00255E97"/>
    <w:rsid w:val="00256410"/>
    <w:rsid w:val="002613C5"/>
    <w:rsid w:val="0026466A"/>
    <w:rsid w:val="00265AB1"/>
    <w:rsid w:val="00265E77"/>
    <w:rsid w:val="00272F3B"/>
    <w:rsid w:val="0027519D"/>
    <w:rsid w:val="002800FC"/>
    <w:rsid w:val="002872F3"/>
    <w:rsid w:val="0029043D"/>
    <w:rsid w:val="00291EB9"/>
    <w:rsid w:val="0029409C"/>
    <w:rsid w:val="002A0087"/>
    <w:rsid w:val="002A2914"/>
    <w:rsid w:val="002B6F6F"/>
    <w:rsid w:val="002B7202"/>
    <w:rsid w:val="002B7B0A"/>
    <w:rsid w:val="002B7CFF"/>
    <w:rsid w:val="002C286E"/>
    <w:rsid w:val="002C2EAD"/>
    <w:rsid w:val="002C4890"/>
    <w:rsid w:val="002C5ED9"/>
    <w:rsid w:val="002C7298"/>
    <w:rsid w:val="002D0B23"/>
    <w:rsid w:val="002D165C"/>
    <w:rsid w:val="002D1AB7"/>
    <w:rsid w:val="002D7AA8"/>
    <w:rsid w:val="002E0EE8"/>
    <w:rsid w:val="002E3203"/>
    <w:rsid w:val="002E4833"/>
    <w:rsid w:val="002E4A5C"/>
    <w:rsid w:val="002E53F8"/>
    <w:rsid w:val="002E548B"/>
    <w:rsid w:val="002F4057"/>
    <w:rsid w:val="002F454A"/>
    <w:rsid w:val="002F4BFA"/>
    <w:rsid w:val="002F67DA"/>
    <w:rsid w:val="002F7FDD"/>
    <w:rsid w:val="00301832"/>
    <w:rsid w:val="003042F3"/>
    <w:rsid w:val="003052B5"/>
    <w:rsid w:val="00305D8E"/>
    <w:rsid w:val="00306F69"/>
    <w:rsid w:val="0030757F"/>
    <w:rsid w:val="00307F7B"/>
    <w:rsid w:val="003126EC"/>
    <w:rsid w:val="00312C5E"/>
    <w:rsid w:val="00315706"/>
    <w:rsid w:val="00317094"/>
    <w:rsid w:val="00324EC1"/>
    <w:rsid w:val="0032767D"/>
    <w:rsid w:val="00327BDE"/>
    <w:rsid w:val="00331F28"/>
    <w:rsid w:val="0033230B"/>
    <w:rsid w:val="0033236D"/>
    <w:rsid w:val="00334FE9"/>
    <w:rsid w:val="00336BF1"/>
    <w:rsid w:val="003405C4"/>
    <w:rsid w:val="003420BE"/>
    <w:rsid w:val="00343579"/>
    <w:rsid w:val="003508E5"/>
    <w:rsid w:val="00351F50"/>
    <w:rsid w:val="00351F84"/>
    <w:rsid w:val="00352341"/>
    <w:rsid w:val="0035308A"/>
    <w:rsid w:val="00353411"/>
    <w:rsid w:val="00354C72"/>
    <w:rsid w:val="0035683F"/>
    <w:rsid w:val="00356A7F"/>
    <w:rsid w:val="00357F5C"/>
    <w:rsid w:val="003604BA"/>
    <w:rsid w:val="00361316"/>
    <w:rsid w:val="00361492"/>
    <w:rsid w:val="00362B87"/>
    <w:rsid w:val="00363975"/>
    <w:rsid w:val="00363DA9"/>
    <w:rsid w:val="0036402B"/>
    <w:rsid w:val="0036490D"/>
    <w:rsid w:val="003649E8"/>
    <w:rsid w:val="00366B5B"/>
    <w:rsid w:val="00366D53"/>
    <w:rsid w:val="00375CF7"/>
    <w:rsid w:val="00376B75"/>
    <w:rsid w:val="003810D2"/>
    <w:rsid w:val="00381CB6"/>
    <w:rsid w:val="0038458D"/>
    <w:rsid w:val="00384A58"/>
    <w:rsid w:val="00387242"/>
    <w:rsid w:val="0039462D"/>
    <w:rsid w:val="003A36F4"/>
    <w:rsid w:val="003A4128"/>
    <w:rsid w:val="003A4499"/>
    <w:rsid w:val="003A5E8E"/>
    <w:rsid w:val="003A7C95"/>
    <w:rsid w:val="003B1C90"/>
    <w:rsid w:val="003B2FB2"/>
    <w:rsid w:val="003B39D2"/>
    <w:rsid w:val="003B5400"/>
    <w:rsid w:val="003C2304"/>
    <w:rsid w:val="003C3B1B"/>
    <w:rsid w:val="003C6928"/>
    <w:rsid w:val="003C7A32"/>
    <w:rsid w:val="003D0DB4"/>
    <w:rsid w:val="003D653E"/>
    <w:rsid w:val="003E0A74"/>
    <w:rsid w:val="003E41C1"/>
    <w:rsid w:val="003E5F92"/>
    <w:rsid w:val="003E72A6"/>
    <w:rsid w:val="003F273C"/>
    <w:rsid w:val="003F4DA8"/>
    <w:rsid w:val="003F79AE"/>
    <w:rsid w:val="0040089C"/>
    <w:rsid w:val="00401CB6"/>
    <w:rsid w:val="004052D7"/>
    <w:rsid w:val="00406696"/>
    <w:rsid w:val="0041496E"/>
    <w:rsid w:val="00421AE5"/>
    <w:rsid w:val="00426F0B"/>
    <w:rsid w:val="004276BA"/>
    <w:rsid w:val="004310E6"/>
    <w:rsid w:val="00431171"/>
    <w:rsid w:val="00433B0E"/>
    <w:rsid w:val="00435402"/>
    <w:rsid w:val="00440374"/>
    <w:rsid w:val="004409E9"/>
    <w:rsid w:val="00441232"/>
    <w:rsid w:val="00442D48"/>
    <w:rsid w:val="00442E4D"/>
    <w:rsid w:val="0044357D"/>
    <w:rsid w:val="00446AD2"/>
    <w:rsid w:val="004471FF"/>
    <w:rsid w:val="00457286"/>
    <w:rsid w:val="004604DD"/>
    <w:rsid w:val="0046071F"/>
    <w:rsid w:val="00463D4E"/>
    <w:rsid w:val="0046563C"/>
    <w:rsid w:val="00466F96"/>
    <w:rsid w:val="0047006C"/>
    <w:rsid w:val="004702D2"/>
    <w:rsid w:val="00473DD2"/>
    <w:rsid w:val="0047403F"/>
    <w:rsid w:val="0047407F"/>
    <w:rsid w:val="0048562E"/>
    <w:rsid w:val="00486303"/>
    <w:rsid w:val="004874C5"/>
    <w:rsid w:val="00495BB7"/>
    <w:rsid w:val="00497421"/>
    <w:rsid w:val="004A03FF"/>
    <w:rsid w:val="004A220F"/>
    <w:rsid w:val="004A3D79"/>
    <w:rsid w:val="004A652F"/>
    <w:rsid w:val="004B48ED"/>
    <w:rsid w:val="004B5FBC"/>
    <w:rsid w:val="004D01F4"/>
    <w:rsid w:val="004D4E04"/>
    <w:rsid w:val="004D54F8"/>
    <w:rsid w:val="004D66CB"/>
    <w:rsid w:val="004D6A71"/>
    <w:rsid w:val="004E13D1"/>
    <w:rsid w:val="004E6013"/>
    <w:rsid w:val="004F23A9"/>
    <w:rsid w:val="004F40C7"/>
    <w:rsid w:val="004F410B"/>
    <w:rsid w:val="004F552E"/>
    <w:rsid w:val="00500032"/>
    <w:rsid w:val="0050034A"/>
    <w:rsid w:val="005015EF"/>
    <w:rsid w:val="00503CDC"/>
    <w:rsid w:val="005120E1"/>
    <w:rsid w:val="00512FEC"/>
    <w:rsid w:val="00513C73"/>
    <w:rsid w:val="0051589D"/>
    <w:rsid w:val="00520BB0"/>
    <w:rsid w:val="0052148A"/>
    <w:rsid w:val="0052170E"/>
    <w:rsid w:val="005218BD"/>
    <w:rsid w:val="00524646"/>
    <w:rsid w:val="00526954"/>
    <w:rsid w:val="00533AB8"/>
    <w:rsid w:val="00536261"/>
    <w:rsid w:val="00536A48"/>
    <w:rsid w:val="00541FE5"/>
    <w:rsid w:val="0054438B"/>
    <w:rsid w:val="005460B0"/>
    <w:rsid w:val="00550A2F"/>
    <w:rsid w:val="00552F29"/>
    <w:rsid w:val="00556C14"/>
    <w:rsid w:val="00557E39"/>
    <w:rsid w:val="0056405F"/>
    <w:rsid w:val="00571B5D"/>
    <w:rsid w:val="00572F95"/>
    <w:rsid w:val="005749B6"/>
    <w:rsid w:val="00575E0C"/>
    <w:rsid w:val="00576377"/>
    <w:rsid w:val="00577A28"/>
    <w:rsid w:val="00580BBB"/>
    <w:rsid w:val="005820C1"/>
    <w:rsid w:val="00585659"/>
    <w:rsid w:val="0058634A"/>
    <w:rsid w:val="00586968"/>
    <w:rsid w:val="00586EB2"/>
    <w:rsid w:val="00591C75"/>
    <w:rsid w:val="005923A1"/>
    <w:rsid w:val="005A1D30"/>
    <w:rsid w:val="005A2036"/>
    <w:rsid w:val="005A235D"/>
    <w:rsid w:val="005A3278"/>
    <w:rsid w:val="005B0808"/>
    <w:rsid w:val="005B538C"/>
    <w:rsid w:val="005C0CB5"/>
    <w:rsid w:val="005C1474"/>
    <w:rsid w:val="005C51B3"/>
    <w:rsid w:val="005E0FAF"/>
    <w:rsid w:val="005E3931"/>
    <w:rsid w:val="005E3973"/>
    <w:rsid w:val="005E399D"/>
    <w:rsid w:val="005E3B6B"/>
    <w:rsid w:val="005E5957"/>
    <w:rsid w:val="005E61E0"/>
    <w:rsid w:val="005E6916"/>
    <w:rsid w:val="005F2B56"/>
    <w:rsid w:val="005F2D17"/>
    <w:rsid w:val="005F453A"/>
    <w:rsid w:val="00602508"/>
    <w:rsid w:val="006037B3"/>
    <w:rsid w:val="00605C62"/>
    <w:rsid w:val="0060693A"/>
    <w:rsid w:val="0060765E"/>
    <w:rsid w:val="00611D77"/>
    <w:rsid w:val="006147C1"/>
    <w:rsid w:val="00615B61"/>
    <w:rsid w:val="00616AA0"/>
    <w:rsid w:val="00620495"/>
    <w:rsid w:val="00622368"/>
    <w:rsid w:val="00623393"/>
    <w:rsid w:val="00623A43"/>
    <w:rsid w:val="006321FF"/>
    <w:rsid w:val="00632DFA"/>
    <w:rsid w:val="00634801"/>
    <w:rsid w:val="00634EA9"/>
    <w:rsid w:val="00641634"/>
    <w:rsid w:val="00641D42"/>
    <w:rsid w:val="0064236C"/>
    <w:rsid w:val="0064352D"/>
    <w:rsid w:val="00644A5B"/>
    <w:rsid w:val="00644F94"/>
    <w:rsid w:val="00646147"/>
    <w:rsid w:val="00646DE8"/>
    <w:rsid w:val="00654A31"/>
    <w:rsid w:val="00656EF4"/>
    <w:rsid w:val="00660B62"/>
    <w:rsid w:val="00661137"/>
    <w:rsid w:val="0066321A"/>
    <w:rsid w:val="00666ABA"/>
    <w:rsid w:val="00666CDB"/>
    <w:rsid w:val="0066732A"/>
    <w:rsid w:val="00672AF2"/>
    <w:rsid w:val="00673A5F"/>
    <w:rsid w:val="00676213"/>
    <w:rsid w:val="006804B3"/>
    <w:rsid w:val="006847DF"/>
    <w:rsid w:val="00692298"/>
    <w:rsid w:val="006937C8"/>
    <w:rsid w:val="006A08AA"/>
    <w:rsid w:val="006A1152"/>
    <w:rsid w:val="006A46E2"/>
    <w:rsid w:val="006A4729"/>
    <w:rsid w:val="006A6152"/>
    <w:rsid w:val="006B42EF"/>
    <w:rsid w:val="006B46A5"/>
    <w:rsid w:val="006B6188"/>
    <w:rsid w:val="006C16E8"/>
    <w:rsid w:val="006C325C"/>
    <w:rsid w:val="006D0EFB"/>
    <w:rsid w:val="006D4527"/>
    <w:rsid w:val="006D626E"/>
    <w:rsid w:val="006D7002"/>
    <w:rsid w:val="006D7F6F"/>
    <w:rsid w:val="006E19B1"/>
    <w:rsid w:val="006E4F14"/>
    <w:rsid w:val="006E6ADC"/>
    <w:rsid w:val="006E7A84"/>
    <w:rsid w:val="006F3903"/>
    <w:rsid w:val="006F7B01"/>
    <w:rsid w:val="007002C9"/>
    <w:rsid w:val="007007F1"/>
    <w:rsid w:val="007075B9"/>
    <w:rsid w:val="00711F14"/>
    <w:rsid w:val="007122E0"/>
    <w:rsid w:val="007124AB"/>
    <w:rsid w:val="00712AAA"/>
    <w:rsid w:val="00715868"/>
    <w:rsid w:val="00722961"/>
    <w:rsid w:val="00722FE3"/>
    <w:rsid w:val="007230C5"/>
    <w:rsid w:val="00724FDF"/>
    <w:rsid w:val="007257CB"/>
    <w:rsid w:val="00730A08"/>
    <w:rsid w:val="007401DE"/>
    <w:rsid w:val="007416DD"/>
    <w:rsid w:val="00745E67"/>
    <w:rsid w:val="00746B02"/>
    <w:rsid w:val="007473BF"/>
    <w:rsid w:val="00751D0E"/>
    <w:rsid w:val="007620A9"/>
    <w:rsid w:val="0076353A"/>
    <w:rsid w:val="007717FF"/>
    <w:rsid w:val="00774DF3"/>
    <w:rsid w:val="00774E5E"/>
    <w:rsid w:val="00775356"/>
    <w:rsid w:val="00780FB6"/>
    <w:rsid w:val="007835EB"/>
    <w:rsid w:val="00787F97"/>
    <w:rsid w:val="0079253E"/>
    <w:rsid w:val="00794917"/>
    <w:rsid w:val="007A0023"/>
    <w:rsid w:val="007A1A75"/>
    <w:rsid w:val="007A2318"/>
    <w:rsid w:val="007A3AD0"/>
    <w:rsid w:val="007A6A57"/>
    <w:rsid w:val="007A7CF3"/>
    <w:rsid w:val="007B54D1"/>
    <w:rsid w:val="007B5571"/>
    <w:rsid w:val="007B67A0"/>
    <w:rsid w:val="007C263D"/>
    <w:rsid w:val="007C3022"/>
    <w:rsid w:val="007C6F23"/>
    <w:rsid w:val="007C7A54"/>
    <w:rsid w:val="007D0C4C"/>
    <w:rsid w:val="007D0FE4"/>
    <w:rsid w:val="007D230B"/>
    <w:rsid w:val="007D34F3"/>
    <w:rsid w:val="007D58FE"/>
    <w:rsid w:val="007E1A3F"/>
    <w:rsid w:val="007E61C4"/>
    <w:rsid w:val="007E7572"/>
    <w:rsid w:val="007E7C66"/>
    <w:rsid w:val="007F2942"/>
    <w:rsid w:val="00800B86"/>
    <w:rsid w:val="008107FA"/>
    <w:rsid w:val="0081115B"/>
    <w:rsid w:val="00814F03"/>
    <w:rsid w:val="00815790"/>
    <w:rsid w:val="00815D43"/>
    <w:rsid w:val="008215EC"/>
    <w:rsid w:val="0082608B"/>
    <w:rsid w:val="00830DFE"/>
    <w:rsid w:val="00830E14"/>
    <w:rsid w:val="00835F8D"/>
    <w:rsid w:val="00836023"/>
    <w:rsid w:val="008364E6"/>
    <w:rsid w:val="008371F4"/>
    <w:rsid w:val="00841694"/>
    <w:rsid w:val="00843976"/>
    <w:rsid w:val="008440A9"/>
    <w:rsid w:val="00845BB2"/>
    <w:rsid w:val="00851005"/>
    <w:rsid w:val="00852655"/>
    <w:rsid w:val="0086197F"/>
    <w:rsid w:val="00862EC0"/>
    <w:rsid w:val="00871EA0"/>
    <w:rsid w:val="00872CBF"/>
    <w:rsid w:val="0087462D"/>
    <w:rsid w:val="00881AC8"/>
    <w:rsid w:val="00881C42"/>
    <w:rsid w:val="00882668"/>
    <w:rsid w:val="00883809"/>
    <w:rsid w:val="00887EF5"/>
    <w:rsid w:val="0089192D"/>
    <w:rsid w:val="0089365F"/>
    <w:rsid w:val="00893F70"/>
    <w:rsid w:val="008942B8"/>
    <w:rsid w:val="00895323"/>
    <w:rsid w:val="00895B20"/>
    <w:rsid w:val="00896770"/>
    <w:rsid w:val="008A04E7"/>
    <w:rsid w:val="008A1576"/>
    <w:rsid w:val="008A5809"/>
    <w:rsid w:val="008B2022"/>
    <w:rsid w:val="008B335E"/>
    <w:rsid w:val="008B37A7"/>
    <w:rsid w:val="008C2233"/>
    <w:rsid w:val="008C30FB"/>
    <w:rsid w:val="008C4A86"/>
    <w:rsid w:val="008D0EC7"/>
    <w:rsid w:val="008D1BE8"/>
    <w:rsid w:val="008D3796"/>
    <w:rsid w:val="008E0448"/>
    <w:rsid w:val="008E211A"/>
    <w:rsid w:val="008E2EB3"/>
    <w:rsid w:val="008E541D"/>
    <w:rsid w:val="008E5D12"/>
    <w:rsid w:val="008F0348"/>
    <w:rsid w:val="008F2D1A"/>
    <w:rsid w:val="008F5BC3"/>
    <w:rsid w:val="008F63A1"/>
    <w:rsid w:val="00902B3A"/>
    <w:rsid w:val="00903E70"/>
    <w:rsid w:val="00904FE1"/>
    <w:rsid w:val="00905CFF"/>
    <w:rsid w:val="00907140"/>
    <w:rsid w:val="009119A3"/>
    <w:rsid w:val="00914057"/>
    <w:rsid w:val="00915DBA"/>
    <w:rsid w:val="00916E1F"/>
    <w:rsid w:val="00917AD2"/>
    <w:rsid w:val="009266F2"/>
    <w:rsid w:val="00927F8A"/>
    <w:rsid w:val="009312D4"/>
    <w:rsid w:val="009327BC"/>
    <w:rsid w:val="00932D2D"/>
    <w:rsid w:val="00940EBB"/>
    <w:rsid w:val="009428F3"/>
    <w:rsid w:val="00943D87"/>
    <w:rsid w:val="00944774"/>
    <w:rsid w:val="00946843"/>
    <w:rsid w:val="009477EE"/>
    <w:rsid w:val="009512D3"/>
    <w:rsid w:val="009557A4"/>
    <w:rsid w:val="00957D74"/>
    <w:rsid w:val="00960D48"/>
    <w:rsid w:val="00961C1C"/>
    <w:rsid w:val="00967F68"/>
    <w:rsid w:val="00980220"/>
    <w:rsid w:val="00980FD1"/>
    <w:rsid w:val="009817C1"/>
    <w:rsid w:val="00992CCD"/>
    <w:rsid w:val="009965AE"/>
    <w:rsid w:val="009A1D7C"/>
    <w:rsid w:val="009A1EB7"/>
    <w:rsid w:val="009A47EB"/>
    <w:rsid w:val="009B0952"/>
    <w:rsid w:val="009B350B"/>
    <w:rsid w:val="009B36A0"/>
    <w:rsid w:val="009B4A62"/>
    <w:rsid w:val="009B5D85"/>
    <w:rsid w:val="009B65A3"/>
    <w:rsid w:val="009B784A"/>
    <w:rsid w:val="009C2464"/>
    <w:rsid w:val="009C7DF0"/>
    <w:rsid w:val="009D0974"/>
    <w:rsid w:val="009D378B"/>
    <w:rsid w:val="009D4815"/>
    <w:rsid w:val="009D5527"/>
    <w:rsid w:val="009D5620"/>
    <w:rsid w:val="009D652C"/>
    <w:rsid w:val="009E1693"/>
    <w:rsid w:val="009E628B"/>
    <w:rsid w:val="009E6A30"/>
    <w:rsid w:val="009E7404"/>
    <w:rsid w:val="009E7A37"/>
    <w:rsid w:val="009E7C3F"/>
    <w:rsid w:val="009F01D0"/>
    <w:rsid w:val="009F37DA"/>
    <w:rsid w:val="009F6390"/>
    <w:rsid w:val="00A01ED9"/>
    <w:rsid w:val="00A034A6"/>
    <w:rsid w:val="00A03DC5"/>
    <w:rsid w:val="00A058AE"/>
    <w:rsid w:val="00A07DF2"/>
    <w:rsid w:val="00A12746"/>
    <w:rsid w:val="00A133CE"/>
    <w:rsid w:val="00A14FC1"/>
    <w:rsid w:val="00A15508"/>
    <w:rsid w:val="00A20E58"/>
    <w:rsid w:val="00A223CA"/>
    <w:rsid w:val="00A22895"/>
    <w:rsid w:val="00A22990"/>
    <w:rsid w:val="00A23620"/>
    <w:rsid w:val="00A32D66"/>
    <w:rsid w:val="00A378ED"/>
    <w:rsid w:val="00A42281"/>
    <w:rsid w:val="00A47AC7"/>
    <w:rsid w:val="00A51953"/>
    <w:rsid w:val="00A52C1D"/>
    <w:rsid w:val="00A53462"/>
    <w:rsid w:val="00A53480"/>
    <w:rsid w:val="00A5560E"/>
    <w:rsid w:val="00A5603E"/>
    <w:rsid w:val="00A57D53"/>
    <w:rsid w:val="00A605BF"/>
    <w:rsid w:val="00A60CF4"/>
    <w:rsid w:val="00A614E9"/>
    <w:rsid w:val="00A62786"/>
    <w:rsid w:val="00A65B5A"/>
    <w:rsid w:val="00A67B65"/>
    <w:rsid w:val="00A80D38"/>
    <w:rsid w:val="00A81804"/>
    <w:rsid w:val="00A81ACB"/>
    <w:rsid w:val="00A82835"/>
    <w:rsid w:val="00A8380E"/>
    <w:rsid w:val="00A8554C"/>
    <w:rsid w:val="00A9097B"/>
    <w:rsid w:val="00A9141F"/>
    <w:rsid w:val="00A92CFA"/>
    <w:rsid w:val="00A93892"/>
    <w:rsid w:val="00A96BE6"/>
    <w:rsid w:val="00A97041"/>
    <w:rsid w:val="00AA198C"/>
    <w:rsid w:val="00AA19F5"/>
    <w:rsid w:val="00AA4D23"/>
    <w:rsid w:val="00AA5080"/>
    <w:rsid w:val="00AB2644"/>
    <w:rsid w:val="00AB2BCF"/>
    <w:rsid w:val="00AB59BD"/>
    <w:rsid w:val="00AB6A64"/>
    <w:rsid w:val="00AC037F"/>
    <w:rsid w:val="00AC1F9D"/>
    <w:rsid w:val="00AC78C8"/>
    <w:rsid w:val="00AC79A5"/>
    <w:rsid w:val="00AC7D5C"/>
    <w:rsid w:val="00AD4629"/>
    <w:rsid w:val="00AD486C"/>
    <w:rsid w:val="00AE1BC6"/>
    <w:rsid w:val="00AE1DEA"/>
    <w:rsid w:val="00AE3A42"/>
    <w:rsid w:val="00AE45B1"/>
    <w:rsid w:val="00AE4D9D"/>
    <w:rsid w:val="00AF0C7A"/>
    <w:rsid w:val="00AF14B0"/>
    <w:rsid w:val="00AF1928"/>
    <w:rsid w:val="00AF5B4D"/>
    <w:rsid w:val="00AF7925"/>
    <w:rsid w:val="00B023B2"/>
    <w:rsid w:val="00B071EF"/>
    <w:rsid w:val="00B17C8F"/>
    <w:rsid w:val="00B20066"/>
    <w:rsid w:val="00B21542"/>
    <w:rsid w:val="00B23AF4"/>
    <w:rsid w:val="00B308F2"/>
    <w:rsid w:val="00B3709C"/>
    <w:rsid w:val="00B401E5"/>
    <w:rsid w:val="00B41153"/>
    <w:rsid w:val="00B46FFB"/>
    <w:rsid w:val="00B50B6B"/>
    <w:rsid w:val="00B52741"/>
    <w:rsid w:val="00B53609"/>
    <w:rsid w:val="00B53BC9"/>
    <w:rsid w:val="00B5433C"/>
    <w:rsid w:val="00B55305"/>
    <w:rsid w:val="00B55321"/>
    <w:rsid w:val="00B55731"/>
    <w:rsid w:val="00B558BE"/>
    <w:rsid w:val="00B635E4"/>
    <w:rsid w:val="00B64354"/>
    <w:rsid w:val="00B75695"/>
    <w:rsid w:val="00B75794"/>
    <w:rsid w:val="00B765C5"/>
    <w:rsid w:val="00B76C93"/>
    <w:rsid w:val="00B80418"/>
    <w:rsid w:val="00B8496B"/>
    <w:rsid w:val="00B909BD"/>
    <w:rsid w:val="00B92B11"/>
    <w:rsid w:val="00B93EDE"/>
    <w:rsid w:val="00B95949"/>
    <w:rsid w:val="00B9738B"/>
    <w:rsid w:val="00BA1ACA"/>
    <w:rsid w:val="00BA1F6A"/>
    <w:rsid w:val="00BA593E"/>
    <w:rsid w:val="00BB0C90"/>
    <w:rsid w:val="00BB3025"/>
    <w:rsid w:val="00BB3687"/>
    <w:rsid w:val="00BB4014"/>
    <w:rsid w:val="00BB5EE1"/>
    <w:rsid w:val="00BC2394"/>
    <w:rsid w:val="00BC3500"/>
    <w:rsid w:val="00BC70F2"/>
    <w:rsid w:val="00BC79C5"/>
    <w:rsid w:val="00BD2315"/>
    <w:rsid w:val="00BD7F8A"/>
    <w:rsid w:val="00BE165E"/>
    <w:rsid w:val="00BE3325"/>
    <w:rsid w:val="00BE56ED"/>
    <w:rsid w:val="00BE5C58"/>
    <w:rsid w:val="00BF450E"/>
    <w:rsid w:val="00C01AE4"/>
    <w:rsid w:val="00C05AE5"/>
    <w:rsid w:val="00C068A6"/>
    <w:rsid w:val="00C141F9"/>
    <w:rsid w:val="00C147A2"/>
    <w:rsid w:val="00C16949"/>
    <w:rsid w:val="00C16E9B"/>
    <w:rsid w:val="00C211D4"/>
    <w:rsid w:val="00C22CF7"/>
    <w:rsid w:val="00C2363F"/>
    <w:rsid w:val="00C30149"/>
    <w:rsid w:val="00C30825"/>
    <w:rsid w:val="00C30DCD"/>
    <w:rsid w:val="00C316D8"/>
    <w:rsid w:val="00C32F27"/>
    <w:rsid w:val="00C3347D"/>
    <w:rsid w:val="00C36D36"/>
    <w:rsid w:val="00C4079B"/>
    <w:rsid w:val="00C44603"/>
    <w:rsid w:val="00C44867"/>
    <w:rsid w:val="00C46032"/>
    <w:rsid w:val="00C46B5C"/>
    <w:rsid w:val="00C47292"/>
    <w:rsid w:val="00C478F8"/>
    <w:rsid w:val="00C5398E"/>
    <w:rsid w:val="00C54533"/>
    <w:rsid w:val="00C55BA4"/>
    <w:rsid w:val="00C57854"/>
    <w:rsid w:val="00C57B6E"/>
    <w:rsid w:val="00C60DF6"/>
    <w:rsid w:val="00C634DC"/>
    <w:rsid w:val="00C64068"/>
    <w:rsid w:val="00C67741"/>
    <w:rsid w:val="00C67FA9"/>
    <w:rsid w:val="00C714EA"/>
    <w:rsid w:val="00C71B4F"/>
    <w:rsid w:val="00C71BCF"/>
    <w:rsid w:val="00C72372"/>
    <w:rsid w:val="00C7395A"/>
    <w:rsid w:val="00C746F4"/>
    <w:rsid w:val="00C76848"/>
    <w:rsid w:val="00C76E85"/>
    <w:rsid w:val="00C809F5"/>
    <w:rsid w:val="00C80F10"/>
    <w:rsid w:val="00C8372F"/>
    <w:rsid w:val="00C864B9"/>
    <w:rsid w:val="00C926C8"/>
    <w:rsid w:val="00C94C41"/>
    <w:rsid w:val="00CA0167"/>
    <w:rsid w:val="00CA1C8A"/>
    <w:rsid w:val="00CA432A"/>
    <w:rsid w:val="00CB0F0E"/>
    <w:rsid w:val="00CB2454"/>
    <w:rsid w:val="00CB3DE8"/>
    <w:rsid w:val="00CB689A"/>
    <w:rsid w:val="00CB7896"/>
    <w:rsid w:val="00CC1B8D"/>
    <w:rsid w:val="00CC42EC"/>
    <w:rsid w:val="00CC52F8"/>
    <w:rsid w:val="00CC7251"/>
    <w:rsid w:val="00CD2D53"/>
    <w:rsid w:val="00CD4709"/>
    <w:rsid w:val="00CD7AAC"/>
    <w:rsid w:val="00CE180C"/>
    <w:rsid w:val="00CE47DB"/>
    <w:rsid w:val="00CE67AB"/>
    <w:rsid w:val="00CE6CDC"/>
    <w:rsid w:val="00CF074C"/>
    <w:rsid w:val="00CF0CA6"/>
    <w:rsid w:val="00CF19CC"/>
    <w:rsid w:val="00CF3153"/>
    <w:rsid w:val="00CF7BCA"/>
    <w:rsid w:val="00D002B5"/>
    <w:rsid w:val="00D00388"/>
    <w:rsid w:val="00D00B17"/>
    <w:rsid w:val="00D03EFF"/>
    <w:rsid w:val="00D05F73"/>
    <w:rsid w:val="00D06953"/>
    <w:rsid w:val="00D079A0"/>
    <w:rsid w:val="00D123A2"/>
    <w:rsid w:val="00D1504F"/>
    <w:rsid w:val="00D20FCD"/>
    <w:rsid w:val="00D24162"/>
    <w:rsid w:val="00D261A6"/>
    <w:rsid w:val="00D275F8"/>
    <w:rsid w:val="00D31EC4"/>
    <w:rsid w:val="00D340B4"/>
    <w:rsid w:val="00D40D89"/>
    <w:rsid w:val="00D4386A"/>
    <w:rsid w:val="00D439D7"/>
    <w:rsid w:val="00D4463C"/>
    <w:rsid w:val="00D46168"/>
    <w:rsid w:val="00D471CC"/>
    <w:rsid w:val="00D5049C"/>
    <w:rsid w:val="00D52200"/>
    <w:rsid w:val="00D56676"/>
    <w:rsid w:val="00D57F73"/>
    <w:rsid w:val="00D60592"/>
    <w:rsid w:val="00D61665"/>
    <w:rsid w:val="00D623FF"/>
    <w:rsid w:val="00D656B6"/>
    <w:rsid w:val="00D6574A"/>
    <w:rsid w:val="00D66498"/>
    <w:rsid w:val="00D6711E"/>
    <w:rsid w:val="00D67D5E"/>
    <w:rsid w:val="00D706E4"/>
    <w:rsid w:val="00D71B81"/>
    <w:rsid w:val="00D77CB1"/>
    <w:rsid w:val="00D82CC6"/>
    <w:rsid w:val="00D870A3"/>
    <w:rsid w:val="00D92E15"/>
    <w:rsid w:val="00D94E93"/>
    <w:rsid w:val="00D95C46"/>
    <w:rsid w:val="00DA2BF7"/>
    <w:rsid w:val="00DA5032"/>
    <w:rsid w:val="00DB5428"/>
    <w:rsid w:val="00DC3260"/>
    <w:rsid w:val="00DC60F4"/>
    <w:rsid w:val="00DD0C7B"/>
    <w:rsid w:val="00DD0DB8"/>
    <w:rsid w:val="00DD0EB6"/>
    <w:rsid w:val="00DD556A"/>
    <w:rsid w:val="00DD76C5"/>
    <w:rsid w:val="00DD7FAE"/>
    <w:rsid w:val="00DF25D6"/>
    <w:rsid w:val="00DF5DF5"/>
    <w:rsid w:val="00E0102D"/>
    <w:rsid w:val="00E02228"/>
    <w:rsid w:val="00E02E7F"/>
    <w:rsid w:val="00E0569A"/>
    <w:rsid w:val="00E06A4C"/>
    <w:rsid w:val="00E13FEB"/>
    <w:rsid w:val="00E15082"/>
    <w:rsid w:val="00E16C2D"/>
    <w:rsid w:val="00E21BC3"/>
    <w:rsid w:val="00E26C5E"/>
    <w:rsid w:val="00E41F98"/>
    <w:rsid w:val="00E422BD"/>
    <w:rsid w:val="00E42D96"/>
    <w:rsid w:val="00E436B4"/>
    <w:rsid w:val="00E545F0"/>
    <w:rsid w:val="00E548E0"/>
    <w:rsid w:val="00E54F28"/>
    <w:rsid w:val="00E55667"/>
    <w:rsid w:val="00E56CFB"/>
    <w:rsid w:val="00E56D25"/>
    <w:rsid w:val="00E60F7C"/>
    <w:rsid w:val="00E614C4"/>
    <w:rsid w:val="00E61641"/>
    <w:rsid w:val="00E67AF0"/>
    <w:rsid w:val="00E7334D"/>
    <w:rsid w:val="00E80789"/>
    <w:rsid w:val="00E829FF"/>
    <w:rsid w:val="00E82A7A"/>
    <w:rsid w:val="00E86320"/>
    <w:rsid w:val="00E92EC0"/>
    <w:rsid w:val="00E936EB"/>
    <w:rsid w:val="00EA2978"/>
    <w:rsid w:val="00EA5388"/>
    <w:rsid w:val="00EA61DE"/>
    <w:rsid w:val="00EB159A"/>
    <w:rsid w:val="00EB2B47"/>
    <w:rsid w:val="00EB3D69"/>
    <w:rsid w:val="00EB633B"/>
    <w:rsid w:val="00EC0ABE"/>
    <w:rsid w:val="00EC34DA"/>
    <w:rsid w:val="00EC63F1"/>
    <w:rsid w:val="00ED1B61"/>
    <w:rsid w:val="00ED3446"/>
    <w:rsid w:val="00ED4A19"/>
    <w:rsid w:val="00ED591A"/>
    <w:rsid w:val="00EE2861"/>
    <w:rsid w:val="00EE3257"/>
    <w:rsid w:val="00EE5169"/>
    <w:rsid w:val="00EF1FF9"/>
    <w:rsid w:val="00EF200F"/>
    <w:rsid w:val="00EF2A3F"/>
    <w:rsid w:val="00EF3E43"/>
    <w:rsid w:val="00EF42C6"/>
    <w:rsid w:val="00EF7E17"/>
    <w:rsid w:val="00F00FEB"/>
    <w:rsid w:val="00F010BB"/>
    <w:rsid w:val="00F0351C"/>
    <w:rsid w:val="00F04713"/>
    <w:rsid w:val="00F04B95"/>
    <w:rsid w:val="00F16B98"/>
    <w:rsid w:val="00F20851"/>
    <w:rsid w:val="00F21591"/>
    <w:rsid w:val="00F236A0"/>
    <w:rsid w:val="00F257BA"/>
    <w:rsid w:val="00F25E29"/>
    <w:rsid w:val="00F33D91"/>
    <w:rsid w:val="00F36EC3"/>
    <w:rsid w:val="00F4563A"/>
    <w:rsid w:val="00F46650"/>
    <w:rsid w:val="00F536C0"/>
    <w:rsid w:val="00F55B1F"/>
    <w:rsid w:val="00F63A52"/>
    <w:rsid w:val="00F66238"/>
    <w:rsid w:val="00F668E1"/>
    <w:rsid w:val="00F67C6F"/>
    <w:rsid w:val="00F75240"/>
    <w:rsid w:val="00F77F5F"/>
    <w:rsid w:val="00F815B6"/>
    <w:rsid w:val="00F81836"/>
    <w:rsid w:val="00F8238A"/>
    <w:rsid w:val="00F85DA1"/>
    <w:rsid w:val="00F86F32"/>
    <w:rsid w:val="00F9697A"/>
    <w:rsid w:val="00F96A40"/>
    <w:rsid w:val="00FA04D9"/>
    <w:rsid w:val="00FA1890"/>
    <w:rsid w:val="00FA560E"/>
    <w:rsid w:val="00FA71B7"/>
    <w:rsid w:val="00FB717D"/>
    <w:rsid w:val="00FC23A5"/>
    <w:rsid w:val="00FC410E"/>
    <w:rsid w:val="00FC5D56"/>
    <w:rsid w:val="00FD0382"/>
    <w:rsid w:val="00FD2C6C"/>
    <w:rsid w:val="00FD36B7"/>
    <w:rsid w:val="00FD3FC5"/>
    <w:rsid w:val="00FD7988"/>
    <w:rsid w:val="00FE05B8"/>
    <w:rsid w:val="00FE06B8"/>
    <w:rsid w:val="00FE4E66"/>
    <w:rsid w:val="00FF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8970B"/>
  <w15:docId w15:val="{C06422C8-2456-4A64-8B8F-B664FD80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62EC0"/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62EC0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semiHidden/>
    <w:rsid w:val="00862E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uettelokappale">
    <w:name w:val="List Paragraph"/>
    <w:basedOn w:val="Normaali"/>
    <w:uiPriority w:val="34"/>
    <w:qFormat/>
    <w:rsid w:val="00862EC0"/>
    <w:pPr>
      <w:spacing w:line="256" w:lineRule="auto"/>
      <w:ind w:left="720"/>
      <w:contextualSpacing/>
    </w:pPr>
  </w:style>
  <w:style w:type="table" w:styleId="TaulukkoRuudukko">
    <w:name w:val="Table Grid"/>
    <w:basedOn w:val="Normaalitaulukko"/>
    <w:uiPriority w:val="39"/>
    <w:rsid w:val="00862E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15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15706"/>
    <w:rPr>
      <w:rFonts w:ascii="Segoe UI" w:hAnsi="Segoe UI" w:cs="Segoe UI"/>
      <w:sz w:val="18"/>
      <w:szCs w:val="18"/>
    </w:rPr>
  </w:style>
  <w:style w:type="character" w:styleId="Hyperlinkki">
    <w:name w:val="Hyperlink"/>
    <w:basedOn w:val="Kappaleenoletusfontti"/>
    <w:uiPriority w:val="99"/>
    <w:unhideWhenUsed/>
    <w:rsid w:val="002E548B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E5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5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isa.neuvonen@uef.f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47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Neuvonen</dc:creator>
  <cp:lastModifiedBy>Elisa Neuvonen</cp:lastModifiedBy>
  <cp:revision>2</cp:revision>
  <dcterms:created xsi:type="dcterms:W3CDTF">2021-11-17T18:15:00Z</dcterms:created>
  <dcterms:modified xsi:type="dcterms:W3CDTF">2021-11-17T18:15:00Z</dcterms:modified>
</cp:coreProperties>
</file>